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14540" w14:textId="35AA45E4" w:rsidR="005F7C83" w:rsidRPr="0021050D" w:rsidRDefault="005F7C83" w:rsidP="005F7C83">
      <w:pPr>
        <w:widowControl w:val="0"/>
        <w:contextualSpacing/>
        <w:jc w:val="both"/>
        <w:rPr>
          <w:b/>
          <w:bCs/>
        </w:rPr>
      </w:pPr>
      <w:r w:rsidRPr="0021050D">
        <w:rPr>
          <w:b/>
          <w:bCs/>
        </w:rPr>
        <w:t>S</w:t>
      </w:r>
      <w:r w:rsidR="004F4BD8">
        <w:rPr>
          <w:b/>
          <w:bCs/>
        </w:rPr>
        <w:t>2</w:t>
      </w:r>
      <w:r w:rsidRPr="0021050D">
        <w:rPr>
          <w:b/>
          <w:bCs/>
        </w:rPr>
        <w:t xml:space="preserve"> Table. List of </w:t>
      </w:r>
      <w:r w:rsidR="00551795" w:rsidRPr="0021050D">
        <w:rPr>
          <w:b/>
          <w:bCs/>
        </w:rPr>
        <w:t xml:space="preserve">foreign languages/dialects to which participants have been exposed </w:t>
      </w:r>
      <w:r w:rsidRPr="0021050D">
        <w:rPr>
          <w:b/>
          <w:bCs/>
        </w:rPr>
        <w:t>in the UK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8"/>
        <w:gridCol w:w="3009"/>
        <w:gridCol w:w="3009"/>
      </w:tblGrid>
      <w:tr w:rsidR="005F7C83" w:rsidRPr="0021050D" w14:paraId="44E91264" w14:textId="77777777" w:rsidTr="00F02BFF">
        <w:trPr>
          <w:trHeight w:val="454"/>
          <w:tblHeader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A9B6A" w14:textId="3BCF537A" w:rsidR="005F7C83" w:rsidRPr="0021050D" w:rsidRDefault="005F7C83" w:rsidP="00F02BFF">
            <w:pPr>
              <w:keepLines/>
              <w:spacing w:after="0"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 xml:space="preserve">List of </w:t>
            </w:r>
            <w:r w:rsidR="00551795" w:rsidRPr="0021050D">
              <w:rPr>
                <w:rFonts w:cs="Times New Roman"/>
                <w:szCs w:val="24"/>
              </w:rPr>
              <w:t>foreign languages/dialects</w:t>
            </w:r>
          </w:p>
        </w:tc>
      </w:tr>
      <w:tr w:rsidR="005F7C83" w:rsidRPr="0021050D" w14:paraId="38FF8369" w14:textId="77777777" w:rsidTr="00F02BFF">
        <w:tc>
          <w:tcPr>
            <w:tcW w:w="1666" w:type="pct"/>
            <w:tcBorders>
              <w:top w:val="single" w:sz="4" w:space="0" w:color="auto"/>
            </w:tcBorders>
          </w:tcPr>
          <w:p w14:paraId="3C735AD9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Afrikaans (2)</w:t>
            </w:r>
          </w:p>
          <w:p w14:paraId="30710C7A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Arabic</w:t>
            </w:r>
            <w:r w:rsidRPr="0021050D">
              <w:rPr>
                <w:rFonts w:cs="Times New Roman"/>
                <w:szCs w:val="24"/>
              </w:rPr>
              <w:tab/>
              <w:t>(17)</w:t>
            </w:r>
          </w:p>
          <w:p w14:paraId="7BF86F65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Bengali (2)</w:t>
            </w:r>
          </w:p>
          <w:p w14:paraId="04D6760C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Bosnian (1)</w:t>
            </w:r>
          </w:p>
          <w:p w14:paraId="327B63AE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British Sign Language (1)</w:t>
            </w:r>
          </w:p>
          <w:p w14:paraId="42ABE254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Bulgarian (1)</w:t>
            </w:r>
          </w:p>
          <w:p w14:paraId="57167B5E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Cockney (1)</w:t>
            </w:r>
          </w:p>
          <w:p w14:paraId="1487B099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Creole (1)</w:t>
            </w:r>
          </w:p>
          <w:p w14:paraId="348EA331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Czech</w:t>
            </w:r>
            <w:r w:rsidRPr="0021050D">
              <w:rPr>
                <w:rFonts w:cs="Times New Roman"/>
                <w:szCs w:val="24"/>
              </w:rPr>
              <w:tab/>
              <w:t>(3)</w:t>
            </w:r>
          </w:p>
          <w:p w14:paraId="5F175ED3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Danish</w:t>
            </w:r>
            <w:r w:rsidRPr="0021050D">
              <w:rPr>
                <w:rFonts w:cs="Times New Roman"/>
                <w:szCs w:val="24"/>
              </w:rPr>
              <w:tab/>
              <w:t>(1)</w:t>
            </w:r>
          </w:p>
          <w:p w14:paraId="1E9D9E32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Devonian English (1)</w:t>
            </w:r>
          </w:p>
          <w:p w14:paraId="1FCA99F7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Doric (2)</w:t>
            </w:r>
          </w:p>
          <w:p w14:paraId="3A815C3E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Dutch (2)</w:t>
            </w:r>
          </w:p>
          <w:p w14:paraId="0FBC8341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East midlands English</w:t>
            </w:r>
            <w:r w:rsidRPr="0021050D">
              <w:rPr>
                <w:rFonts w:cs="Times New Roman"/>
                <w:szCs w:val="24"/>
              </w:rPr>
              <w:tab/>
              <w:t xml:space="preserve"> (1)</w:t>
            </w:r>
          </w:p>
          <w:p w14:paraId="4E040817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Farsi (1)</w:t>
            </w:r>
          </w:p>
          <w:p w14:paraId="0BB72C08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Fijian</w:t>
            </w:r>
            <w:r w:rsidRPr="0021050D">
              <w:rPr>
                <w:rFonts w:cs="Times New Roman"/>
                <w:szCs w:val="24"/>
              </w:rPr>
              <w:tab/>
              <w:t>(1)</w:t>
            </w:r>
          </w:p>
          <w:p w14:paraId="0D20E1F0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Filipino (2)</w:t>
            </w:r>
          </w:p>
          <w:p w14:paraId="41885C0D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Finnish (1)</w:t>
            </w:r>
          </w:p>
          <w:p w14:paraId="27402A7A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Flemish (2)</w:t>
            </w:r>
          </w:p>
          <w:p w14:paraId="63AA564C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French</w:t>
            </w:r>
            <w:r w:rsidRPr="0021050D">
              <w:rPr>
                <w:rFonts w:cs="Times New Roman"/>
                <w:szCs w:val="24"/>
              </w:rPr>
              <w:tab/>
              <w:t>(71)</w:t>
            </w:r>
          </w:p>
          <w:p w14:paraId="18BD827F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French Creole (1)</w:t>
            </w:r>
          </w:p>
          <w:p w14:paraId="3943F04B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Gaelic</w:t>
            </w:r>
            <w:r w:rsidRPr="0021050D">
              <w:rPr>
                <w:rFonts w:cs="Times New Roman"/>
                <w:szCs w:val="24"/>
              </w:rPr>
              <w:tab/>
              <w:t>(9)</w:t>
            </w:r>
          </w:p>
          <w:p w14:paraId="7E6642E3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German (37)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3420EFE8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Greek</w:t>
            </w:r>
            <w:r w:rsidRPr="0021050D">
              <w:rPr>
                <w:rFonts w:cs="Times New Roman"/>
                <w:szCs w:val="24"/>
              </w:rPr>
              <w:tab/>
              <w:t xml:space="preserve">(7) </w:t>
            </w:r>
          </w:p>
          <w:p w14:paraId="6EA0716B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Gujarati (4)</w:t>
            </w:r>
          </w:p>
          <w:p w14:paraId="1C2C036B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Hindi (14)</w:t>
            </w:r>
          </w:p>
          <w:p w14:paraId="5F8BE8ED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Hungarian (3)</w:t>
            </w:r>
          </w:p>
          <w:p w14:paraId="1573A9C3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Irish (2)</w:t>
            </w:r>
          </w:p>
          <w:p w14:paraId="11445344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Italian (13)</w:t>
            </w:r>
          </w:p>
          <w:p w14:paraId="053B1EBD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Japanese (4)</w:t>
            </w:r>
          </w:p>
          <w:p w14:paraId="4816F3A1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Languages spoken in India (11)</w:t>
            </w:r>
            <w:r w:rsidRPr="0021050D">
              <w:rPr>
                <w:rFonts w:cs="Times New Roman"/>
                <w:szCs w:val="24"/>
                <w:vertAlign w:val="superscript"/>
              </w:rPr>
              <w:t>a</w:t>
            </w:r>
          </w:p>
          <w:p w14:paraId="338D3F75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Languages spoken in South Africa (1)</w:t>
            </w:r>
            <w:r w:rsidRPr="0021050D">
              <w:rPr>
                <w:rFonts w:cs="Times New Roman"/>
                <w:szCs w:val="24"/>
                <w:vertAlign w:val="superscript"/>
              </w:rPr>
              <w:t>a</w:t>
            </w:r>
          </w:p>
          <w:p w14:paraId="4CC8286C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Languages spoken in Sri Lanka (1)</w:t>
            </w:r>
            <w:r w:rsidRPr="0021050D">
              <w:rPr>
                <w:rFonts w:cs="Times New Roman"/>
                <w:szCs w:val="24"/>
                <w:vertAlign w:val="superscript"/>
              </w:rPr>
              <w:t>a</w:t>
            </w:r>
          </w:p>
          <w:p w14:paraId="35C38490" w14:textId="202A6A70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 xml:space="preserve">Languages spoken in the African </w:t>
            </w:r>
            <w:r w:rsidR="00107805">
              <w:rPr>
                <w:rFonts w:cs="Times New Roman"/>
                <w:szCs w:val="24"/>
              </w:rPr>
              <w:t>c</w:t>
            </w:r>
            <w:r w:rsidRPr="0021050D">
              <w:rPr>
                <w:rFonts w:cs="Times New Roman"/>
                <w:szCs w:val="24"/>
              </w:rPr>
              <w:t>ontinent (2)</w:t>
            </w:r>
            <w:r w:rsidRPr="0021050D">
              <w:rPr>
                <w:rFonts w:cs="Times New Roman"/>
                <w:szCs w:val="24"/>
                <w:vertAlign w:val="superscript"/>
              </w:rPr>
              <w:t>a</w:t>
            </w:r>
          </w:p>
          <w:p w14:paraId="28C14D2C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Latvian (1)</w:t>
            </w:r>
          </w:p>
          <w:p w14:paraId="1ABA680E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Lithuanian (2)</w:t>
            </w:r>
          </w:p>
          <w:p w14:paraId="7C36971B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Malay (1)</w:t>
            </w:r>
          </w:p>
          <w:p w14:paraId="554FE596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Mandarin (3)</w:t>
            </w:r>
          </w:p>
          <w:p w14:paraId="75279237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Mandinka (1)</w:t>
            </w:r>
          </w:p>
          <w:p w14:paraId="0A21494F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Mauritian creole (1)</w:t>
            </w:r>
          </w:p>
          <w:p w14:paraId="3A0622F5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 xml:space="preserve">Pakistani (3) </w:t>
            </w:r>
          </w:p>
          <w:p w14:paraId="1877E0E1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Patois (1)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49FAE357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Pidgin (1)</w:t>
            </w:r>
          </w:p>
          <w:p w14:paraId="38F06503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Polish</w:t>
            </w:r>
            <w:r w:rsidRPr="0021050D">
              <w:rPr>
                <w:rFonts w:cs="Times New Roman"/>
                <w:szCs w:val="24"/>
              </w:rPr>
              <w:tab/>
              <w:t>(74)</w:t>
            </w:r>
          </w:p>
          <w:p w14:paraId="795FE6D9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Portuguese (11)</w:t>
            </w:r>
          </w:p>
          <w:p w14:paraId="6F280CF6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Punjabi (11)</w:t>
            </w:r>
          </w:p>
          <w:p w14:paraId="6E863C90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Romanian (7)</w:t>
            </w:r>
          </w:p>
          <w:p w14:paraId="2ECE629D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Russian (7)</w:t>
            </w:r>
          </w:p>
          <w:p w14:paraId="3EA9F614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Scots (2)</w:t>
            </w:r>
          </w:p>
          <w:p w14:paraId="19523D54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Scottish (2)</w:t>
            </w:r>
          </w:p>
          <w:p w14:paraId="03076DC0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Sinitic languages (7)</w:t>
            </w:r>
            <w:r w:rsidRPr="0021050D">
              <w:rPr>
                <w:rFonts w:cs="Times New Roman"/>
                <w:szCs w:val="24"/>
                <w:vertAlign w:val="superscript"/>
              </w:rPr>
              <w:t>b</w:t>
            </w:r>
          </w:p>
          <w:p w14:paraId="4F0A14FF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Slovak (1)</w:t>
            </w:r>
          </w:p>
          <w:p w14:paraId="50D467F5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Spanish (58)</w:t>
            </w:r>
          </w:p>
          <w:p w14:paraId="7FA5135E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Tagalog (1)</w:t>
            </w:r>
          </w:p>
          <w:p w14:paraId="7AE4F687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Telugu (1)</w:t>
            </w:r>
          </w:p>
          <w:p w14:paraId="3CD2A323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Tamil (1)</w:t>
            </w:r>
          </w:p>
          <w:p w14:paraId="77C9468F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Thai (5)</w:t>
            </w:r>
          </w:p>
          <w:p w14:paraId="7FA4DBC6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Turkish (3)</w:t>
            </w:r>
          </w:p>
          <w:p w14:paraId="729036A2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Urdu (26)</w:t>
            </w:r>
          </w:p>
          <w:p w14:paraId="218CE0DC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Welsh (37)</w:t>
            </w:r>
          </w:p>
          <w:p w14:paraId="349B2313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West midlands English (1)</w:t>
            </w:r>
          </w:p>
          <w:p w14:paraId="3E9D70DC" w14:textId="77777777" w:rsidR="005F7C83" w:rsidRPr="0021050D" w:rsidRDefault="005F7C83" w:rsidP="00F02BFF">
            <w:pPr>
              <w:keepLines/>
              <w:spacing w:after="0" w:line="360" w:lineRule="auto"/>
              <w:contextualSpacing/>
              <w:rPr>
                <w:rFonts w:cs="Times New Roman"/>
                <w:szCs w:val="24"/>
              </w:rPr>
            </w:pPr>
            <w:r w:rsidRPr="0021050D">
              <w:rPr>
                <w:rFonts w:cs="Times New Roman"/>
                <w:szCs w:val="24"/>
              </w:rPr>
              <w:t>Yoruba</w:t>
            </w:r>
            <w:r w:rsidRPr="0021050D">
              <w:rPr>
                <w:rFonts w:cs="Times New Roman"/>
                <w:szCs w:val="24"/>
              </w:rPr>
              <w:tab/>
              <w:t xml:space="preserve"> (2)</w:t>
            </w:r>
          </w:p>
        </w:tc>
      </w:tr>
    </w:tbl>
    <w:p w14:paraId="3D6124AB" w14:textId="77777777" w:rsidR="005F7C83" w:rsidRPr="0021050D" w:rsidRDefault="005F7C83" w:rsidP="005F7C83">
      <w:pPr>
        <w:keepLines/>
        <w:contextualSpacing/>
        <w:jc w:val="both"/>
      </w:pPr>
      <w:proofErr w:type="spellStart"/>
      <w:r w:rsidRPr="0021050D">
        <w:rPr>
          <w:vertAlign w:val="superscript"/>
        </w:rPr>
        <w:t>a</w:t>
      </w:r>
      <w:proofErr w:type="spellEnd"/>
      <w:r w:rsidRPr="0021050D">
        <w:t xml:space="preserve"> These participants mislabelled the language (e.g., “South African”, “Indian”, “Sri Lankan”).</w:t>
      </w:r>
    </w:p>
    <w:p w14:paraId="52C87F93" w14:textId="028F920B" w:rsidR="005F7C83" w:rsidRPr="0021050D" w:rsidRDefault="005F7C83" w:rsidP="005F7C83">
      <w:pPr>
        <w:keepLines/>
        <w:contextualSpacing/>
        <w:jc w:val="both"/>
      </w:pPr>
      <w:r w:rsidRPr="0021050D">
        <w:rPr>
          <w:vertAlign w:val="superscript"/>
        </w:rPr>
        <w:t>b</w:t>
      </w:r>
      <w:r w:rsidRPr="0021050D">
        <w:t xml:space="preserve"> These participants did not specify </w:t>
      </w:r>
      <w:r w:rsidR="0021050D">
        <w:t>which</w:t>
      </w:r>
      <w:r w:rsidR="0021050D" w:rsidRPr="0021050D">
        <w:t xml:space="preserve"> </w:t>
      </w:r>
      <w:r w:rsidRPr="0021050D">
        <w:t xml:space="preserve">Sinitic language (i.e., “Chinese”). </w:t>
      </w:r>
    </w:p>
    <w:p w14:paraId="7DFA7C75" w14:textId="77777777" w:rsidR="00C05433" w:rsidRPr="0021050D" w:rsidRDefault="00C05433"/>
    <w:sectPr w:rsidR="00C05433" w:rsidRPr="002105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0sbQwMTI0NjM3NjRT0lEKTi0uzszPAykwrgUASR9gBywAAAA="/>
  </w:docVars>
  <w:rsids>
    <w:rsidRoot w:val="005F7C83"/>
    <w:rsid w:val="000A44E8"/>
    <w:rsid w:val="000D1140"/>
    <w:rsid w:val="00107805"/>
    <w:rsid w:val="00133608"/>
    <w:rsid w:val="0021050D"/>
    <w:rsid w:val="002B39D5"/>
    <w:rsid w:val="00323A8C"/>
    <w:rsid w:val="00362A2D"/>
    <w:rsid w:val="004B0D41"/>
    <w:rsid w:val="004F215D"/>
    <w:rsid w:val="004F4BD8"/>
    <w:rsid w:val="00551795"/>
    <w:rsid w:val="00575624"/>
    <w:rsid w:val="005F7C83"/>
    <w:rsid w:val="007F29E2"/>
    <w:rsid w:val="00972B49"/>
    <w:rsid w:val="00996C79"/>
    <w:rsid w:val="00AD4182"/>
    <w:rsid w:val="00B15A0D"/>
    <w:rsid w:val="00BA3880"/>
    <w:rsid w:val="00BD176C"/>
    <w:rsid w:val="00C05433"/>
    <w:rsid w:val="00C8056C"/>
    <w:rsid w:val="00D06A55"/>
    <w:rsid w:val="00D35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0B55E"/>
  <w15:chartTrackingRefBased/>
  <w15:docId w15:val="{E496FF05-D3BA-44B1-A9FB-8A9F97D7F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before="120"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C83"/>
    <w:pPr>
      <w:spacing w:before="0" w:after="160" w:line="480" w:lineRule="auto"/>
    </w:pPr>
    <w:rPr>
      <w:rFonts w:ascii="Times New Roman" w:eastAsia="Arial" w:hAnsi="Times New Roman" w:cs="Arial"/>
      <w:sz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3608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215D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3A8C"/>
    <w:pPr>
      <w:keepNext/>
      <w:keepLines/>
      <w:spacing w:before="40" w:after="0"/>
      <w:outlineLvl w:val="2"/>
    </w:pPr>
    <w:rPr>
      <w:rFonts w:eastAsiaTheme="majorEastAsia" w:cstheme="majorBidi"/>
      <w:b/>
      <w:sz w:val="22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33608"/>
    <w:pPr>
      <w:spacing w:before="40" w:after="0"/>
      <w:ind w:firstLine="720"/>
      <w:jc w:val="both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33608"/>
    <w:pPr>
      <w:spacing w:before="40" w:after="0"/>
      <w:ind w:firstLine="720"/>
      <w:contextualSpacing/>
      <w:jc w:val="both"/>
      <w:outlineLvl w:val="4"/>
    </w:pPr>
    <w:rPr>
      <w:rFonts w:eastAsiaTheme="majorEastAsia" w:cstheme="majorBidi"/>
      <w:b/>
      <w:i/>
      <w:sz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23A8C"/>
    <w:rPr>
      <w:rFonts w:ascii="Times New Roman" w:eastAsiaTheme="majorEastAsia" w:hAnsi="Times New Roman" w:cstheme="majorBidi"/>
      <w:b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133608"/>
    <w:rPr>
      <w:rFonts w:ascii="Times New Roman" w:eastAsiaTheme="majorEastAsia" w:hAnsi="Times New Roman" w:cstheme="majorBidi"/>
      <w:b/>
      <w:i/>
    </w:rPr>
  </w:style>
  <w:style w:type="character" w:customStyle="1" w:styleId="Heading2Char">
    <w:name w:val="Heading 2 Char"/>
    <w:basedOn w:val="DefaultParagraphFont"/>
    <w:link w:val="Heading2"/>
    <w:uiPriority w:val="9"/>
    <w:rsid w:val="004F215D"/>
    <w:rPr>
      <w:rFonts w:ascii="Times New Roman" w:eastAsiaTheme="majorEastAsia" w:hAnsi="Times New Roman" w:cstheme="majorBidi"/>
      <w:b/>
      <w:sz w:val="24"/>
      <w:szCs w:val="26"/>
      <w:lang w:val="es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133608"/>
    <w:rPr>
      <w:rFonts w:ascii="Times New Roman" w:eastAsiaTheme="majorEastAsia" w:hAnsi="Times New Roman" w:cstheme="majorBidi"/>
      <w:b/>
      <w:sz w:val="24"/>
      <w:szCs w:val="32"/>
      <w:lang w:val="e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133608"/>
    <w:rPr>
      <w:rFonts w:ascii="Times New Roman" w:eastAsiaTheme="majorEastAsia" w:hAnsi="Times New Roman" w:cstheme="majorBidi"/>
      <w:b/>
      <w:iCs/>
      <w:sz w:val="24"/>
      <w:lang w:eastAsia="en-GB"/>
    </w:rPr>
  </w:style>
  <w:style w:type="paragraph" w:customStyle="1" w:styleId="sangriafrancesa">
    <w:name w:val="sangria_francesa"/>
    <w:basedOn w:val="Bibliography"/>
    <w:link w:val="sangriafrancesaCar"/>
    <w:qFormat/>
    <w:rsid w:val="000D1140"/>
    <w:pPr>
      <w:spacing w:before="40" w:after="0"/>
      <w:ind w:left="720" w:hanging="720"/>
      <w:jc w:val="both"/>
    </w:pPr>
  </w:style>
  <w:style w:type="character" w:customStyle="1" w:styleId="sangriafrancesaCar">
    <w:name w:val="sangria_francesa Car"/>
    <w:basedOn w:val="DefaultParagraphFont"/>
    <w:link w:val="sangriafrancesa"/>
    <w:rsid w:val="000D1140"/>
    <w:rPr>
      <w:rFonts w:ascii="Times New Roman" w:hAnsi="Times New Roman" w:cs="Arial"/>
      <w:sz w:val="24"/>
      <w:lang w:val="es" w:eastAsia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0D1140"/>
    <w:rPr>
      <w:rFonts w:eastAsiaTheme="minorEastAsia"/>
    </w:rPr>
  </w:style>
  <w:style w:type="table" w:styleId="TableGrid">
    <w:name w:val="Table Grid"/>
    <w:basedOn w:val="TableNormal"/>
    <w:uiPriority w:val="39"/>
    <w:rsid w:val="005F7C83"/>
    <w:pPr>
      <w:spacing w:before="0" w:after="0" w:line="240" w:lineRule="auto"/>
    </w:pPr>
    <w:rPr>
      <w:rFonts w:eastAsia="Arial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ía G.C</dc:creator>
  <cp:keywords/>
  <dc:description/>
  <cp:lastModifiedBy>chn off35</cp:lastModifiedBy>
  <cp:revision>4</cp:revision>
  <dcterms:created xsi:type="dcterms:W3CDTF">2021-07-07T12:43:00Z</dcterms:created>
  <dcterms:modified xsi:type="dcterms:W3CDTF">2022-03-12T15:08:00Z</dcterms:modified>
</cp:coreProperties>
</file>